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174CD" w14:textId="31A2341C" w:rsidR="0029330B" w:rsidRPr="00485119" w:rsidRDefault="00485119" w:rsidP="006B45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511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356427E" w14:textId="559B7F24" w:rsidR="00650351" w:rsidRPr="00650351" w:rsidRDefault="00650351">
      <w:pPr>
        <w:rPr>
          <w:rFonts w:ascii="Times New Roman" w:hAnsi="Times New Roman" w:cs="Times New Roman"/>
          <w:lang w:val="en-US"/>
        </w:rPr>
      </w:pPr>
      <w:r w:rsidRPr="00650351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65035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bsolute sensitivity and specificity </w:t>
      </w:r>
      <w:r w:rsidRPr="00650351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650351">
        <w:rPr>
          <w:rFonts w:ascii="Times New Roman" w:hAnsi="Times New Roman" w:cs="Times New Roman"/>
          <w:lang w:val="en-US"/>
        </w:rPr>
        <w:t>OncoPredict</w:t>
      </w:r>
      <w:proofErr w:type="spellEnd"/>
      <w:r w:rsidRPr="00650351">
        <w:rPr>
          <w:rFonts w:ascii="Times New Roman" w:hAnsi="Times New Roman" w:cs="Times New Roman"/>
          <w:lang w:val="en-US"/>
        </w:rPr>
        <w:t xml:space="preserve"> HPV SCR assay on </w:t>
      </w:r>
      <w:r>
        <w:rPr>
          <w:rFonts w:ascii="Times New Roman" w:hAnsi="Times New Roman" w:cs="Times New Roman"/>
          <w:lang w:val="en-US"/>
        </w:rPr>
        <w:t xml:space="preserve">cervical, </w:t>
      </w:r>
      <w:r w:rsidRPr="00650351">
        <w:rPr>
          <w:rFonts w:ascii="Times New Roman" w:hAnsi="Times New Roman" w:cs="Times New Roman"/>
          <w:lang w:val="en-US"/>
        </w:rPr>
        <w:t>vaginal and FVU</w:t>
      </w:r>
      <w:r>
        <w:rPr>
          <w:rFonts w:ascii="Times New Roman" w:hAnsi="Times New Roman" w:cs="Times New Roman"/>
          <w:lang w:val="en-US"/>
        </w:rPr>
        <w:t xml:space="preserve"> </w:t>
      </w:r>
      <w:r w:rsidRPr="00650351">
        <w:rPr>
          <w:rFonts w:ascii="Times New Roman" w:hAnsi="Times New Roman" w:cs="Times New Roman"/>
          <w:lang w:val="en-US"/>
        </w:rPr>
        <w:t>sample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842"/>
        <w:gridCol w:w="709"/>
        <w:gridCol w:w="1802"/>
        <w:gridCol w:w="1080"/>
        <w:gridCol w:w="1800"/>
      </w:tblGrid>
      <w:tr w:rsidR="00650351" w:rsidRPr="00011879" w14:paraId="46F84A3F" w14:textId="77777777" w:rsidTr="00650351">
        <w:trPr>
          <w:trHeight w:val="1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4AC3" w14:textId="77777777" w:rsidR="00650351" w:rsidRPr="004C4A9F" w:rsidRDefault="00650351" w:rsidP="002933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9CCEB1" w14:textId="77777777" w:rsidR="00650351" w:rsidRPr="004C4A9F" w:rsidRDefault="00650351" w:rsidP="002933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AD1C32" w14:textId="74442DC3" w:rsidR="00650351" w:rsidRPr="004C4A9F" w:rsidRDefault="00650351" w:rsidP="002933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[95%CI] for ≥CIN2 dete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1F8ABE" w14:textId="77777777" w:rsidR="00650351" w:rsidRPr="004C4A9F" w:rsidRDefault="00650351" w:rsidP="002933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08828D2" w14:textId="24140DAD" w:rsidR="00650351" w:rsidRPr="004C4A9F" w:rsidRDefault="00650351" w:rsidP="002933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[95%CI] for ≥CIN3 detec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292C9DF" w14:textId="2D35AF6D" w:rsidR="00650351" w:rsidRPr="004C4A9F" w:rsidRDefault="00650351" w:rsidP="002933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01B6B82" w14:textId="43F4FA89" w:rsidR="00650351" w:rsidRPr="004C4A9F" w:rsidRDefault="00650351" w:rsidP="002933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ity [95%CI] for &lt;CIN2 detection</w:t>
            </w:r>
          </w:p>
        </w:tc>
      </w:tr>
      <w:tr w:rsidR="00650351" w:rsidRPr="004C4A9F" w14:paraId="50648F46" w14:textId="77777777" w:rsidTr="00650351">
        <w:trPr>
          <w:trHeight w:val="230"/>
        </w:trPr>
        <w:tc>
          <w:tcPr>
            <w:tcW w:w="1276" w:type="dxa"/>
            <w:tcBorders>
              <w:top w:val="single" w:sz="4" w:space="0" w:color="auto"/>
            </w:tcBorders>
          </w:tcPr>
          <w:p w14:paraId="3E451B91" w14:textId="67E127FB" w:rsidR="00650351" w:rsidRPr="004C4A9F" w:rsidRDefault="00650351" w:rsidP="00293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 sampl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3F6ADB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96/11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7F343F4" w14:textId="2A7C9EA6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80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93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82ACCD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61/69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22C010D" w14:textId="19B551E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78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311BA0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191/35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FDA30A" w14:textId="7D1A0FB2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49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50351" w:rsidRPr="004C4A9F" w14:paraId="0EFF2F8B" w14:textId="77777777" w:rsidTr="00650351">
        <w:trPr>
          <w:trHeight w:val="219"/>
        </w:trPr>
        <w:tc>
          <w:tcPr>
            <w:tcW w:w="1276" w:type="dxa"/>
          </w:tcPr>
          <w:p w14:paraId="3CD945B3" w14:textId="3F3ACF14" w:rsidR="00650351" w:rsidRPr="004C4A9F" w:rsidRDefault="00650351" w:rsidP="00293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VU</w:t>
            </w:r>
          </w:p>
        </w:tc>
        <w:tc>
          <w:tcPr>
            <w:tcW w:w="851" w:type="dxa"/>
          </w:tcPr>
          <w:p w14:paraId="7653B2A0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87/108</w:t>
            </w:r>
          </w:p>
        </w:tc>
        <w:tc>
          <w:tcPr>
            <w:tcW w:w="1842" w:type="dxa"/>
            <w:shd w:val="clear" w:color="auto" w:fill="auto"/>
          </w:tcPr>
          <w:p w14:paraId="03F892B9" w14:textId="5054E034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72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2217A94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56/69</w:t>
            </w:r>
          </w:p>
        </w:tc>
        <w:tc>
          <w:tcPr>
            <w:tcW w:w="1802" w:type="dxa"/>
          </w:tcPr>
          <w:p w14:paraId="09686286" w14:textId="6BC2E6E2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70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14:paraId="049871BF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208/363</w:t>
            </w:r>
          </w:p>
        </w:tc>
        <w:tc>
          <w:tcPr>
            <w:tcW w:w="1800" w:type="dxa"/>
          </w:tcPr>
          <w:p w14:paraId="67504F4D" w14:textId="6140DEC9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52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50351" w:rsidRPr="004C4A9F" w14:paraId="662E196D" w14:textId="77777777" w:rsidTr="0029330B">
        <w:trPr>
          <w:trHeight w:val="80"/>
        </w:trPr>
        <w:tc>
          <w:tcPr>
            <w:tcW w:w="1276" w:type="dxa"/>
          </w:tcPr>
          <w:p w14:paraId="6ECF908E" w14:textId="43C7B521" w:rsidR="00650351" w:rsidRPr="004C4A9F" w:rsidRDefault="00650351" w:rsidP="00293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ginal self-samples</w:t>
            </w:r>
          </w:p>
        </w:tc>
        <w:tc>
          <w:tcPr>
            <w:tcW w:w="851" w:type="dxa"/>
          </w:tcPr>
          <w:p w14:paraId="2BE9861B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92/112</w:t>
            </w:r>
          </w:p>
        </w:tc>
        <w:tc>
          <w:tcPr>
            <w:tcW w:w="1842" w:type="dxa"/>
            <w:shd w:val="clear" w:color="auto" w:fill="auto"/>
          </w:tcPr>
          <w:p w14:paraId="38CA90A7" w14:textId="78BA8F72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74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89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4E1C1E26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58/70</w:t>
            </w:r>
          </w:p>
        </w:tc>
        <w:tc>
          <w:tcPr>
            <w:tcW w:w="1802" w:type="dxa"/>
          </w:tcPr>
          <w:p w14:paraId="27BD7C96" w14:textId="5E0E5BCC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72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91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14:paraId="2B6145BC" w14:textId="77777777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180/362</w:t>
            </w:r>
          </w:p>
        </w:tc>
        <w:tc>
          <w:tcPr>
            <w:tcW w:w="1800" w:type="dxa"/>
          </w:tcPr>
          <w:p w14:paraId="4DBCFC76" w14:textId="4D684970" w:rsidR="00650351" w:rsidRPr="004C4A9F" w:rsidRDefault="00650351" w:rsidP="00293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 xml:space="preserve"> [44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-55</w:t>
            </w:r>
            <w:r w:rsidR="005D4320" w:rsidRPr="004C4A9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C4A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19358185" w14:textId="77777777" w:rsidR="004C4A9F" w:rsidRPr="00485119" w:rsidRDefault="004C4A9F" w:rsidP="004C4A9F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CI, confidence interval; CIN, cervical intraepithelial neoplasia;</w:t>
      </w:r>
      <w:r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FVU, first-void urine</w:t>
      </w: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</w:t>
      </w:r>
    </w:p>
    <w:p w14:paraId="464DA1A3" w14:textId="72B4F579" w:rsidR="0029330B" w:rsidRDefault="0029330B">
      <w:pPr>
        <w:rPr>
          <w:rFonts w:ascii="Times New Roman" w:hAnsi="Times New Roman" w:cs="Times New Roman"/>
        </w:rPr>
      </w:pPr>
    </w:p>
    <w:p w14:paraId="1D8FFD03" w14:textId="35B1C430" w:rsidR="00485119" w:rsidRPr="00485119" w:rsidRDefault="00650351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Supplementary Table 2</w:t>
      </w:r>
      <w:r w:rsidR="00485119" w:rsidRPr="00485119">
        <w:rPr>
          <w:rFonts w:ascii="Times New Roman" w:hAnsi="Times New Roman" w:cs="Times New Roman"/>
        </w:rPr>
        <w:t xml:space="preserve">: </w:t>
      </w:r>
      <w:r w:rsidR="00485119" w:rsidRPr="00485119">
        <w:rPr>
          <w:rFonts w:ascii="Times New Roman" w:eastAsia="Times New Roman" w:hAnsi="Times New Roman" w:cs="Times New Roman"/>
          <w:lang w:val="en-US"/>
        </w:rPr>
        <w:t xml:space="preserve">Clinical accuracy of </w:t>
      </w:r>
      <w:proofErr w:type="spellStart"/>
      <w:r w:rsidR="00485119" w:rsidRPr="00485119">
        <w:rPr>
          <w:rFonts w:ascii="Times New Roman" w:eastAsia="Times New Roman" w:hAnsi="Times New Roman" w:cs="Times New Roman"/>
          <w:lang w:val="en-US"/>
        </w:rPr>
        <w:t>OncoPredict</w:t>
      </w:r>
      <w:proofErr w:type="spellEnd"/>
      <w:r w:rsidR="00485119" w:rsidRPr="00485119">
        <w:rPr>
          <w:rFonts w:ascii="Times New Roman" w:eastAsia="Times New Roman" w:hAnsi="Times New Roman" w:cs="Times New Roman"/>
          <w:lang w:val="en-US"/>
        </w:rPr>
        <w:t xml:space="preserve"> HPV SCR assay on vaginal and FVU self-samples versus cervical specimens in women </w:t>
      </w:r>
      <w:r w:rsidR="00340AFA" w:rsidRPr="00340AFA">
        <w:rPr>
          <w:rFonts w:ascii="Times New Roman" w:eastAsia="Times New Roman" w:hAnsi="Times New Roman" w:cs="Times New Roman"/>
          <w:b/>
          <w:lang w:val="en-US"/>
        </w:rPr>
        <w:t>≥</w:t>
      </w:r>
      <w:r w:rsidR="00340AFA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485119" w:rsidRPr="00485119">
        <w:rPr>
          <w:rFonts w:ascii="Times New Roman" w:eastAsia="Times New Roman" w:hAnsi="Times New Roman" w:cs="Times New Roman"/>
          <w:lang w:val="en-US"/>
        </w:rPr>
        <w:t>30.</w:t>
      </w:r>
    </w:p>
    <w:tbl>
      <w:tblPr>
        <w:tblW w:w="851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8"/>
        <w:gridCol w:w="2126"/>
        <w:gridCol w:w="2268"/>
        <w:gridCol w:w="2263"/>
        <w:gridCol w:w="6"/>
      </w:tblGrid>
      <w:tr w:rsidR="00485119" w:rsidRPr="00485119" w14:paraId="61CA2A4A" w14:textId="77777777" w:rsidTr="004C4A9F">
        <w:trPr>
          <w:trHeight w:val="183"/>
        </w:trPr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D31FE8" w14:textId="77777777" w:rsidR="00485119" w:rsidRPr="009E10BD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7C0622" w14:textId="5DB0D270" w:rsidR="00485119" w:rsidRPr="009E10BD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</w:pPr>
            <w:r w:rsidRPr="009E10B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  <w:t>Relative sensitivity [95%CI] for ≥CIN2 detec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04340D" w14:textId="40E3C5C1" w:rsidR="00485119" w:rsidRPr="009E10BD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</w:pPr>
            <w:r w:rsidRPr="009E10B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  <w:t>Relative sensitivity [95%CI] for ≥CIN3 detection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4D8734" w14:textId="77777777" w:rsidR="00485119" w:rsidRPr="009E10BD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</w:pPr>
            <w:r w:rsidRPr="009E10B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  <w:t>Relative specificity [95%CI] for &lt;CIN2</w:t>
            </w:r>
          </w:p>
          <w:p w14:paraId="29489D60" w14:textId="77777777" w:rsidR="00485119" w:rsidRPr="009E10BD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</w:pPr>
            <w:r w:rsidRPr="009E10B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val="en-US" w:eastAsia="it-IT"/>
                <w14:ligatures w14:val="none"/>
              </w:rPr>
              <w:t>detection</w:t>
            </w:r>
          </w:p>
        </w:tc>
      </w:tr>
      <w:tr w:rsidR="00485119" w:rsidRPr="00485119" w14:paraId="18EFF10D" w14:textId="77777777" w:rsidTr="004C4A9F">
        <w:trPr>
          <w:trHeight w:val="227"/>
        </w:trPr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C53E7D" w14:textId="77777777" w:rsidR="00485119" w:rsidRPr="00485119" w:rsidRDefault="00485119" w:rsidP="00485119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9E10B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it-IT"/>
                <w14:ligatures w14:val="none"/>
              </w:rPr>
              <w:t>Manufacturer cut-offs</w:t>
            </w:r>
            <w:r w:rsidRPr="009E1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vertAlign w:val="superscript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FB0093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51E5F7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485119" w:rsidRPr="00485119" w14:paraId="4A25B108" w14:textId="77777777" w:rsidTr="004C4A9F">
        <w:trPr>
          <w:gridAfter w:val="1"/>
          <w:wAfter w:w="6" w:type="dxa"/>
          <w:trHeight w:val="227"/>
        </w:trPr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FF3BAA" w14:textId="456123D0" w:rsidR="00485119" w:rsidRPr="00485119" w:rsidRDefault="00650351" w:rsidP="004851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ginal self-sample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A0CE96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6 [0.89-1.03]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222490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4 [0.84-1.05]</w:t>
            </w:r>
          </w:p>
        </w:tc>
        <w:tc>
          <w:tcPr>
            <w:tcW w:w="22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E17A83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2 [0.85-0.99]</w:t>
            </w:r>
          </w:p>
        </w:tc>
      </w:tr>
      <w:tr w:rsidR="00485119" w:rsidRPr="00485119" w14:paraId="2496DE4D" w14:textId="77777777" w:rsidTr="004C4A9F">
        <w:trPr>
          <w:gridAfter w:val="1"/>
          <w:wAfter w:w="6" w:type="dxa"/>
          <w:trHeight w:val="227"/>
        </w:trPr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0557A6" w14:textId="77777777" w:rsidR="00485119" w:rsidRPr="00485119" w:rsidRDefault="00485119" w:rsidP="004851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VU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0049AF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6 [0.88-1.04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1771E6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3 [0.83-1.05]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796EA7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3 [0.95-1.12]</w:t>
            </w:r>
          </w:p>
        </w:tc>
      </w:tr>
      <w:tr w:rsidR="00485119" w:rsidRPr="00485119" w14:paraId="225F3B35" w14:textId="77777777" w:rsidTr="004C4A9F">
        <w:trPr>
          <w:trHeight w:val="227"/>
        </w:trPr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DAFD73" w14:textId="77777777" w:rsidR="00485119" w:rsidRPr="00485119" w:rsidRDefault="00485119" w:rsidP="0048511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  <w14:ligatures w14:val="none"/>
              </w:rPr>
            </w:pPr>
            <w:r w:rsidRPr="009E10B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lang w:eastAsia="it-IT"/>
                <w14:ligatures w14:val="none"/>
              </w:rPr>
              <w:t>New cut-offs</w:t>
            </w:r>
            <w:r w:rsidRPr="009E10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vertAlign w:val="superscript"/>
                <w:lang w:eastAsia="it-IT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39F793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DB913B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85119" w:rsidRPr="00485119" w14:paraId="378353AC" w14:textId="77777777" w:rsidTr="004C4A9F">
        <w:trPr>
          <w:gridAfter w:val="1"/>
          <w:wAfter w:w="6" w:type="dxa"/>
          <w:trHeight w:val="227"/>
        </w:trPr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F31A0" w14:textId="05FAB2C0" w:rsidR="00485119" w:rsidRPr="00485119" w:rsidRDefault="00650351" w:rsidP="0048511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ginal self-sample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CFAB01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6 [0.89-1.03]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E02412" w14:textId="77777777" w:rsidR="00485119" w:rsidRPr="00485119" w:rsidRDefault="00485119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51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5 [0.85-1.05]</w:t>
            </w:r>
          </w:p>
        </w:tc>
        <w:tc>
          <w:tcPr>
            <w:tcW w:w="2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D4B727" w14:textId="38175B19" w:rsidR="00485119" w:rsidRPr="00485119" w:rsidRDefault="00D34710" w:rsidP="0048511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[0.87-0.99]</w:t>
            </w:r>
          </w:p>
        </w:tc>
      </w:tr>
    </w:tbl>
    <w:p w14:paraId="287BACE6" w14:textId="654B5AF4" w:rsidR="00485119" w:rsidRPr="00485119" w:rsidRDefault="00485119" w:rsidP="0048511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CI, confidence interval; CIN, cervical intraepithelial neoplasia;</w:t>
      </w:r>
      <w:r w:rsidR="004C4A9F" w:rsidRPr="004C4A9F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</w:t>
      </w:r>
      <w:r w:rsidR="004C4A9F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FVU, first-void urine</w:t>
      </w: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</w:t>
      </w:r>
    </w:p>
    <w:p w14:paraId="2BA4BF29" w14:textId="0038AA9E" w:rsidR="00485119" w:rsidRPr="00485119" w:rsidRDefault="00485119" w:rsidP="0048511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  <w:proofErr w:type="gramStart"/>
      <w:r w:rsidRPr="00485119">
        <w:rPr>
          <w:rFonts w:ascii="Times New Roman" w:eastAsia="Times New Roman" w:hAnsi="Times New Roman" w:cs="Times New Roman"/>
          <w:kern w:val="0"/>
          <w:sz w:val="16"/>
          <w:vertAlign w:val="superscript"/>
          <w:lang w:val="en-US" w:eastAsia="it-IT"/>
          <w14:ligatures w14:val="none"/>
        </w:rPr>
        <w:t>1</w:t>
      </w:r>
      <w:proofErr w:type="gramEnd"/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Manufacturer’s positivity threshold for all </w:t>
      </w:r>
      <w:proofErr w:type="spellStart"/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hrHPV</w:t>
      </w:r>
      <w:proofErr w:type="spellEnd"/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types in cervical samples and vaginal self-sample</w:t>
      </w:r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s</w:t>
      </w: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: Ct ≤ 40; in FVU: Ct ≤ 44.</w:t>
      </w:r>
    </w:p>
    <w:p w14:paraId="66994D76" w14:textId="3B0F5A3D" w:rsidR="0029330B" w:rsidRDefault="00485119" w:rsidP="006B4567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  <w:proofErr w:type="gramStart"/>
      <w:r w:rsidRPr="00485119">
        <w:rPr>
          <w:rFonts w:ascii="Times New Roman" w:eastAsia="Times New Roman" w:hAnsi="Times New Roman" w:cs="Times New Roman"/>
          <w:kern w:val="0"/>
          <w:sz w:val="16"/>
          <w:vertAlign w:val="superscript"/>
          <w:lang w:val="en-US" w:eastAsia="it-IT"/>
          <w14:ligatures w14:val="none"/>
        </w:rPr>
        <w:t>2</w:t>
      </w:r>
      <w:proofErr w:type="gramEnd"/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New a posteriori cut-offs vaginal self-sample</w:t>
      </w:r>
      <w:r w:rsidR="006B456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s</w:t>
      </w: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: HPV16 Ct ≤ </w:t>
      </w:r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39, HPV18 Ct ≤ 37, other </w:t>
      </w:r>
      <w:proofErr w:type="spellStart"/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hrHPV</w:t>
      </w:r>
      <w:proofErr w:type="spellEnd"/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Ct ≤ 38.</w:t>
      </w:r>
    </w:p>
    <w:p w14:paraId="5705BA44" w14:textId="77777777" w:rsidR="006B4567" w:rsidRPr="006B4567" w:rsidRDefault="006B4567" w:rsidP="006B4567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</w:p>
    <w:p w14:paraId="03534C1A" w14:textId="2D41767A" w:rsidR="004C4A9F" w:rsidRDefault="004C4A9F" w:rsidP="004C4A9F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Supplementary Table 3: Concordance between self-collected vaginal and clinician-collected cervical samples using new cut-offs.</w:t>
      </w:r>
    </w:p>
    <w:tbl>
      <w:tblPr>
        <w:tblW w:w="91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366"/>
        <w:gridCol w:w="1515"/>
        <w:gridCol w:w="594"/>
        <w:gridCol w:w="549"/>
        <w:gridCol w:w="549"/>
        <w:gridCol w:w="594"/>
        <w:gridCol w:w="1782"/>
        <w:gridCol w:w="2198"/>
      </w:tblGrid>
      <w:tr w:rsidR="004C4A9F" w:rsidRPr="001941D7" w14:paraId="0CD710CF" w14:textId="77777777" w:rsidTr="0029330B">
        <w:trPr>
          <w:trHeight w:val="178"/>
        </w:trPr>
        <w:tc>
          <w:tcPr>
            <w:tcW w:w="13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52B306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population (n=449)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AAAD9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PV type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90D1E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+/+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8F9E9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83A75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/+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77A0A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19BCF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reement [%]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34DA8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appa [95% CI]</w:t>
            </w:r>
          </w:p>
        </w:tc>
      </w:tr>
      <w:tr w:rsidR="004C4A9F" w:rsidRPr="001941D7" w14:paraId="684215CD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AC8288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187120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B8AAAC" w14:textId="52F91EA6" w:rsidR="004C4A9F" w:rsidRPr="001941D7" w:rsidRDefault="009E5FCB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785E5A" w14:textId="3A19ABC2" w:rsidR="004C4A9F" w:rsidRPr="001941D7" w:rsidRDefault="009E5FCB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C882AE" w14:textId="05DF0912" w:rsidR="004C4A9F" w:rsidRPr="001941D7" w:rsidRDefault="009E5FCB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4A1AD7" w14:textId="586BB7FA" w:rsidR="004C4A9F" w:rsidRPr="001941D7" w:rsidRDefault="009E5FCB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F4647A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4F1D3"/>
            <w:vAlign w:val="center"/>
            <w:hideMark/>
          </w:tcPr>
          <w:p w14:paraId="2BBF62E8" w14:textId="377DD3C1" w:rsidR="004C4A9F" w:rsidRPr="001941D7" w:rsidRDefault="009E5FCB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 (0.743 - 0.856)</w:t>
            </w:r>
          </w:p>
        </w:tc>
      </w:tr>
      <w:tr w:rsidR="004C4A9F" w:rsidRPr="001941D7" w14:paraId="5DF391B3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4B4A2A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0E4A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60F56" w14:textId="71315619" w:rsidR="004C4A9F" w:rsidRPr="001941D7" w:rsidRDefault="00E55094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4A03" w14:textId="0CC0E5C3" w:rsidR="004C4A9F" w:rsidRPr="001941D7" w:rsidRDefault="00E55094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EFA8F" w14:textId="5F3B13DF" w:rsidR="004C4A9F" w:rsidRPr="001941D7" w:rsidRDefault="00E55094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EC88" w14:textId="78764E64" w:rsidR="004C4A9F" w:rsidRPr="001941D7" w:rsidRDefault="00E55094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5112B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3AAA35"/>
            <w:vAlign w:val="center"/>
            <w:hideMark/>
          </w:tcPr>
          <w:p w14:paraId="10105758" w14:textId="6DAA403F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 (0.783 - 0.921)</w:t>
            </w:r>
          </w:p>
        </w:tc>
      </w:tr>
      <w:tr w:rsidR="004C4A9F" w:rsidRPr="001941D7" w14:paraId="47250885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296BD9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4C49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47F0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9D9A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E780" w14:textId="376F9CB6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E913" w14:textId="4FDBB447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5400" w14:textId="3A9FF08B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3AAA35"/>
            <w:vAlign w:val="center"/>
            <w:hideMark/>
          </w:tcPr>
          <w:p w14:paraId="2FC22C2A" w14:textId="24DBDBCA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 (0.729 - 0.996)</w:t>
            </w:r>
          </w:p>
        </w:tc>
      </w:tr>
      <w:tr w:rsidR="004C4A9F" w:rsidRPr="001941D7" w14:paraId="22A9ACC1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C4B82C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A525D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6A6A7" w14:textId="218B9F50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45206" w14:textId="046B8C1E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B85AD" w14:textId="2CEB1C63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3FAFE" w14:textId="52ACD25D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09E24" w14:textId="4B0F0FCD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4F1D3"/>
            <w:vAlign w:val="center"/>
            <w:hideMark/>
          </w:tcPr>
          <w:p w14:paraId="244FC0F1" w14:textId="1BDE1965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 (0.703 - 0.823)</w:t>
            </w:r>
          </w:p>
        </w:tc>
      </w:tr>
      <w:tr w:rsidR="004C4A9F" w:rsidRPr="001941D7" w14:paraId="2B53D034" w14:textId="77777777" w:rsidTr="0029330B">
        <w:trPr>
          <w:trHeight w:val="178"/>
        </w:trPr>
        <w:tc>
          <w:tcPr>
            <w:tcW w:w="13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551B5D" w14:textId="77777777" w:rsidR="004C4A9F" w:rsidRPr="001941D7" w:rsidRDefault="006B4567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9"/>
                <w:id w:val="1825243575"/>
              </w:sdtPr>
              <w:sdtEndPr/>
              <w:sdtContent>
                <w:r w:rsidR="004C4A9F" w:rsidRPr="001941D7">
                  <w:rPr>
                    <w:rFonts w:ascii="Times New Roman" w:eastAsia="Gungsuh" w:hAnsi="Times New Roman" w:cs="Times New Roman"/>
                    <w:b/>
                    <w:color w:val="000000"/>
                    <w:sz w:val="20"/>
                    <w:szCs w:val="20"/>
                  </w:rPr>
                  <w:t>≥CIN2 (n=110)</w:t>
                </w:r>
              </w:sdtContent>
            </w:sdt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7A1EA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PV type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B73C3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+/+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4CD18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CCF9B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/+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56EDD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ACA03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reement [%]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491A2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appa [95% CI]</w:t>
            </w:r>
          </w:p>
        </w:tc>
      </w:tr>
      <w:tr w:rsidR="004C4A9F" w:rsidRPr="001941D7" w14:paraId="20903156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671CAD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C4051F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053BCB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D3CA29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FF8AEB" w14:textId="3280FD13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81354F" w14:textId="1979A363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E6ECAB" w14:textId="6A7DCC80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4F1D3"/>
            <w:vAlign w:val="center"/>
            <w:hideMark/>
          </w:tcPr>
          <w:p w14:paraId="47123536" w14:textId="771B4BE6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 (0.578 - 0.925)</w:t>
            </w:r>
          </w:p>
        </w:tc>
      </w:tr>
      <w:tr w:rsidR="004C4A9F" w:rsidRPr="001941D7" w14:paraId="20FE63B3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C1661D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5760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ECD9" w14:textId="6D3BAAFE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F4AE" w14:textId="251BB69B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ABBA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CED2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3165F" w14:textId="3339142D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3AAA35"/>
            <w:vAlign w:val="center"/>
            <w:hideMark/>
          </w:tcPr>
          <w:p w14:paraId="439E0A4F" w14:textId="2FC7E135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 (0.680 - 0.918)</w:t>
            </w:r>
          </w:p>
        </w:tc>
      </w:tr>
      <w:tr w:rsidR="004C4A9F" w:rsidRPr="001941D7" w14:paraId="54C0BDD5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438C30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F62F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266BB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DEF0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7036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84FB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8853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3AAA35"/>
            <w:vAlign w:val="center"/>
            <w:hideMark/>
          </w:tcPr>
          <w:p w14:paraId="7D558448" w14:textId="22178672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 (0.568 - 1.000)</w:t>
            </w:r>
          </w:p>
        </w:tc>
      </w:tr>
      <w:tr w:rsidR="004C4A9F" w:rsidRPr="001941D7" w14:paraId="4B1DD2C5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3F8201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B09DF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6A1FB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0E3D6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177CA" w14:textId="7B8D953C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D3B34" w14:textId="01A30621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503EC" w14:textId="662EBFAE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3AAA35"/>
            <w:vAlign w:val="center"/>
            <w:hideMark/>
          </w:tcPr>
          <w:p w14:paraId="06B439E6" w14:textId="2A7C700C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 (0.743 - 0.949)</w:t>
            </w:r>
          </w:p>
        </w:tc>
      </w:tr>
      <w:tr w:rsidR="004C4A9F" w:rsidRPr="001941D7" w14:paraId="3FDA8046" w14:textId="77777777" w:rsidTr="0029330B">
        <w:trPr>
          <w:trHeight w:val="178"/>
        </w:trPr>
        <w:tc>
          <w:tcPr>
            <w:tcW w:w="1366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22B9B78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6DF82481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639D67DD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eading=h.tyjcwt"/>
            <w:bookmarkEnd w:id="0"/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CIN2 (n=339)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684FE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PV type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8D9D8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+/+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9F794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+/-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BC6E1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/+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95E9B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F5B58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reement [%]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BFBF9"/>
            <w:vAlign w:val="center"/>
            <w:hideMark/>
          </w:tcPr>
          <w:p w14:paraId="24DFFC30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appa [95% CI]</w:t>
            </w:r>
          </w:p>
        </w:tc>
      </w:tr>
      <w:tr w:rsidR="004C4A9F" w:rsidRPr="001941D7" w14:paraId="6CAF7498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7D82B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ACC22F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A279BC" w14:textId="02E348A4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251A61" w14:textId="64666B9B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71E976" w14:textId="483B03B5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160ED7" w14:textId="4F82FA2E" w:rsidR="004C4A9F" w:rsidRPr="001941D7" w:rsidRDefault="00011879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43FFB6" w14:textId="6F3665D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4F1D3"/>
            <w:vAlign w:val="center"/>
            <w:hideMark/>
          </w:tcPr>
          <w:p w14:paraId="6DB5A608" w14:textId="14EDE497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 (0.716 - 0.848)</w:t>
            </w:r>
          </w:p>
        </w:tc>
      </w:tr>
      <w:tr w:rsidR="004C4A9F" w:rsidRPr="001941D7" w14:paraId="785A5457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8D671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8432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2F28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E5D3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B6C2" w14:textId="05673586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E18F" w14:textId="637CFFCA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DD73" w14:textId="4D6DC55E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3AAA35"/>
            <w:vAlign w:val="center"/>
            <w:hideMark/>
          </w:tcPr>
          <w:p w14:paraId="3A916EF4" w14:textId="073990F3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 (0.775 - 0.965)</w:t>
            </w:r>
          </w:p>
        </w:tc>
      </w:tr>
      <w:tr w:rsidR="004C4A9F" w:rsidRPr="001941D7" w14:paraId="559AEB3C" w14:textId="77777777" w:rsidTr="0029330B">
        <w:trPr>
          <w:trHeight w:val="15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2754F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1A2A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7527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64656" w14:textId="77777777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5441C" w14:textId="467A8009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AB1C" w14:textId="4A53DAA0" w:rsidR="004C4A9F" w:rsidRPr="001941D7" w:rsidRDefault="00011879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08D7" w14:textId="648EB73A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3AAA35"/>
            <w:vAlign w:val="center"/>
            <w:hideMark/>
          </w:tcPr>
          <w:p w14:paraId="688F1EBB" w14:textId="521823BB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 (0.714 - 1.000)</w:t>
            </w:r>
          </w:p>
        </w:tc>
      </w:tr>
      <w:tr w:rsidR="004C4A9F" w:rsidRPr="001941D7" w14:paraId="536BD40F" w14:textId="77777777" w:rsidTr="0029330B">
        <w:trPr>
          <w:trHeight w:val="178"/>
        </w:trPr>
        <w:tc>
          <w:tcPr>
            <w:tcW w:w="136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F4DF1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DD4AB" w14:textId="77777777" w:rsidR="004C4A9F" w:rsidRPr="001941D7" w:rsidRDefault="004C4A9F" w:rsidP="002933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46DDA" w14:textId="031F99D9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713D8" w14:textId="6E5DD64C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12287" w14:textId="20F311DB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685D0" w14:textId="2800CCDC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83E33" w14:textId="204B379E" w:rsidR="004C4A9F" w:rsidRPr="001941D7" w:rsidRDefault="004C4A9F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F33D8"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1D3"/>
            <w:vAlign w:val="center"/>
            <w:hideMark/>
          </w:tcPr>
          <w:p w14:paraId="2C8708DD" w14:textId="00A17BDF" w:rsidR="004C4A9F" w:rsidRPr="001941D7" w:rsidRDefault="001F33D8" w:rsidP="0029330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 (0.652 - 0.800)</w:t>
            </w:r>
          </w:p>
        </w:tc>
      </w:tr>
    </w:tbl>
    <w:p w14:paraId="6AB3321E" w14:textId="77777777" w:rsidR="004C4A9F" w:rsidRDefault="004C4A9F" w:rsidP="0029330B">
      <w:pPr>
        <w:spacing w:after="0"/>
        <w:rPr>
          <w:rFonts w:ascii="Times New Roman" w:eastAsia="Times New Roman" w:hAnsi="Times New Roman" w:cs="Times New Roman"/>
          <w:sz w:val="16"/>
          <w:szCs w:val="16"/>
          <w:lang w:eastAsia="it-IT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N: number; CI: 95% confidence interval; CIN: cervical intraepithelial neoplasia </w:t>
      </w:r>
    </w:p>
    <w:p w14:paraId="77968D99" w14:textId="77777777" w:rsidR="004C4A9F" w:rsidRDefault="004C4A9F" w:rsidP="0029330B">
      <w:pPr>
        <w:spacing w:after="0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+/+ positive on vaginal and cervical samples, +/- positive only on cervical samples, -/+ positive only on vaginal samples, -/- negative on both sample types.</w:t>
      </w:r>
    </w:p>
    <w:p w14:paraId="1AE29D3D" w14:textId="1C6B3732" w:rsidR="006E39BC" w:rsidRPr="00485119" w:rsidRDefault="004C4A9F" w:rsidP="006E39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Note: Color legend:  for the concordance: dark green (1.00 ≥ K &gt; 0.80): excellent; light green (0.80 ≥ K &gt; 0.60): good; yellow (0.60 ≥ K &gt; 0.40): moderate; orange (0.40 ≥ K &gt; 0.20): fair; red (0.20 ≥ K &gt; 0.00): poor.</w:t>
      </w:r>
      <w:r w:rsidR="006E39B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</w:p>
    <w:p w14:paraId="362EA389" w14:textId="3A97E177" w:rsidR="001941D7" w:rsidRPr="001941D7" w:rsidRDefault="001941D7" w:rsidP="001941D7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  <w:r w:rsidRP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Manufacturer’s positivity threshold for all </w:t>
      </w:r>
      <w:proofErr w:type="spellStart"/>
      <w:r w:rsidRP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hrHPV</w:t>
      </w:r>
      <w:proofErr w:type="spellEnd"/>
      <w:r w:rsidRP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types in cervical samples</w:t>
      </w:r>
      <w:r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:</w:t>
      </w:r>
      <w:r w:rsidRP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Ct ≤ 40.</w:t>
      </w:r>
    </w:p>
    <w:p w14:paraId="02B6FA6A" w14:textId="070A90EC" w:rsidR="006E39BC" w:rsidRPr="00485119" w:rsidRDefault="006E39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</w:pP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New a posteriori cut-offs vaginal self-sample</w:t>
      </w:r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s</w:t>
      </w:r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: HPV16 Ct ≤ </w:t>
      </w:r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39, HPV18 Ct ≤ 37, </w:t>
      </w:r>
      <w:proofErr w:type="gramStart"/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other</w:t>
      </w:r>
      <w:proofErr w:type="gramEnd"/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</w:t>
      </w:r>
      <w:proofErr w:type="spellStart"/>
      <w:r w:rsidR="001941D7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>hrHPV</w:t>
      </w:r>
      <w:proofErr w:type="spellEnd"/>
      <w:r w:rsidRPr="00485119">
        <w:rPr>
          <w:rFonts w:ascii="Times New Roman" w:eastAsia="Times New Roman" w:hAnsi="Times New Roman" w:cs="Times New Roman"/>
          <w:kern w:val="0"/>
          <w:sz w:val="16"/>
          <w:lang w:val="en-US" w:eastAsia="it-IT"/>
          <w14:ligatures w14:val="none"/>
        </w:rPr>
        <w:t xml:space="preserve"> Ct ≤ 38.</w:t>
      </w:r>
    </w:p>
    <w:p w14:paraId="148602F4" w14:textId="70CF89A7" w:rsidR="001C4E71" w:rsidRDefault="001C4E71">
      <w:pPr>
        <w:rPr>
          <w:lang w:val="en-US"/>
        </w:rPr>
      </w:pPr>
    </w:p>
    <w:p w14:paraId="2D09EA78" w14:textId="5A22334C" w:rsidR="008A6453" w:rsidRDefault="008A64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Figure 1:</w:t>
      </w:r>
      <w:r w:rsidR="004C0FA1">
        <w:rPr>
          <w:rFonts w:ascii="Times New Roman" w:hAnsi="Times New Roman" w:cs="Times New Roman"/>
          <w:lang w:val="en-US"/>
        </w:rPr>
        <w:t xml:space="preserve"> Difference in Ct values of cervical and vaginal self-collected samples.</w:t>
      </w:r>
    </w:p>
    <w:p w14:paraId="70DE2916" w14:textId="392BBBEA" w:rsidR="00011879" w:rsidRDefault="00545EFB">
      <w:pPr>
        <w:rPr>
          <w:rFonts w:ascii="Times New Roman" w:hAnsi="Times New Roman" w:cs="Times New Roman"/>
          <w:lang w:val="en-US"/>
        </w:rPr>
      </w:pPr>
      <w:r w:rsidRPr="00E046E2">
        <w:rPr>
          <w:noProof/>
          <w:sz w:val="24"/>
          <w:szCs w:val="24"/>
          <w:lang w:val="it-IT" w:eastAsia="it-IT"/>
        </w:rPr>
        <w:drawing>
          <wp:inline distT="0" distB="0" distL="0" distR="0" wp14:anchorId="455FFD21" wp14:editId="0E7EAF70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011" cy="3666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9A392" w14:textId="6FBA6AA4" w:rsidR="0029330B" w:rsidRDefault="0029330B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14:paraId="1578558B" w14:textId="6575BCF0" w:rsidR="001C4E71" w:rsidRDefault="008A64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 2:</w:t>
      </w:r>
      <w:r w:rsidR="004C0FA1">
        <w:rPr>
          <w:rFonts w:ascii="Times New Roman" w:hAnsi="Times New Roman" w:cs="Times New Roman"/>
          <w:lang w:val="en-US"/>
        </w:rPr>
        <w:t xml:space="preserve"> Difference in Ct values of cervical and FVU samples.</w:t>
      </w:r>
    </w:p>
    <w:p w14:paraId="3886D852" w14:textId="6F3B88AE" w:rsidR="00545EFB" w:rsidRPr="008A6453" w:rsidRDefault="00545EFB">
      <w:pPr>
        <w:rPr>
          <w:rFonts w:ascii="Times New Roman" w:hAnsi="Times New Roman" w:cs="Times New Roman"/>
          <w:lang w:val="en-US"/>
        </w:rPr>
      </w:pPr>
      <w:r w:rsidRPr="00E046E2">
        <w:rPr>
          <w:noProof/>
          <w:lang w:val="it-IT" w:eastAsia="it-IT"/>
        </w:rPr>
        <w:drawing>
          <wp:inline distT="0" distB="0" distL="0" distR="0" wp14:anchorId="59F7806F" wp14:editId="0706FAAB">
            <wp:extent cx="5444837" cy="3959881"/>
            <wp:effectExtent l="0" t="0" r="381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6" cy="3963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5EFB" w:rsidRPr="008A6453" w:rsidSect="002A0B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C285C7" w16cex:dateUtc="2024-10-22T18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C9651C" w16cid:durableId="2AC285C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119"/>
    <w:rsid w:val="00010592"/>
    <w:rsid w:val="00011879"/>
    <w:rsid w:val="001941D7"/>
    <w:rsid w:val="001C4E71"/>
    <w:rsid w:val="001F33D8"/>
    <w:rsid w:val="0029330B"/>
    <w:rsid w:val="002A0B1E"/>
    <w:rsid w:val="00340AFA"/>
    <w:rsid w:val="00485119"/>
    <w:rsid w:val="004C0FA1"/>
    <w:rsid w:val="004C4A9F"/>
    <w:rsid w:val="00545EFB"/>
    <w:rsid w:val="005D4320"/>
    <w:rsid w:val="006430EA"/>
    <w:rsid w:val="00650351"/>
    <w:rsid w:val="006B4567"/>
    <w:rsid w:val="006C7163"/>
    <w:rsid w:val="006E39BC"/>
    <w:rsid w:val="006F4EC8"/>
    <w:rsid w:val="008A6453"/>
    <w:rsid w:val="009D2304"/>
    <w:rsid w:val="009E10BD"/>
    <w:rsid w:val="009E5FCB"/>
    <w:rsid w:val="00AE4D23"/>
    <w:rsid w:val="00AF440F"/>
    <w:rsid w:val="00B40777"/>
    <w:rsid w:val="00BD13B3"/>
    <w:rsid w:val="00C41E5F"/>
    <w:rsid w:val="00D34710"/>
    <w:rsid w:val="00E00CB8"/>
    <w:rsid w:val="00E55094"/>
    <w:rsid w:val="00E931E5"/>
    <w:rsid w:val="00F0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A7E197"/>
  <w15:chartTrackingRefBased/>
  <w15:docId w15:val="{B5D86A4F-D724-4346-96B4-D792FDA3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85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5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51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5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51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51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51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51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51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5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5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5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511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511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511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511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511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511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5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85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51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5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51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511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511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8511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5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511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5119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85119"/>
    <w:pPr>
      <w:spacing w:after="0" w:line="240" w:lineRule="auto"/>
    </w:pPr>
    <w:rPr>
      <w:rFonts w:ascii="Arial" w:eastAsia="Arial" w:hAnsi="Arial" w:cs="Arial"/>
      <w:kern w:val="0"/>
      <w:sz w:val="20"/>
      <w:szCs w:val="20"/>
      <w:lang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85119"/>
    <w:rPr>
      <w:rFonts w:ascii="Arial" w:eastAsia="Arial" w:hAnsi="Arial" w:cs="Arial"/>
      <w:kern w:val="0"/>
      <w:sz w:val="20"/>
      <w:szCs w:val="20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85119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4EC8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4EC8"/>
    <w:rPr>
      <w:rFonts w:ascii="Arial" w:eastAsia="Arial" w:hAnsi="Arial" w:cs="Arial"/>
      <w:b/>
      <w:bCs/>
      <w:kern w:val="0"/>
      <w:sz w:val="20"/>
      <w:szCs w:val="20"/>
      <w:lang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0A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0A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9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4FA1F-A046-4565-A3B1-42191E89D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521</Words>
  <Characters>2688</Characters>
  <Application>Microsoft Office Word</Application>
  <DocSecurity>0</DocSecurity>
  <Lines>244</Lines>
  <Paragraphs>2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iubbi</dc:creator>
  <cp:keywords/>
  <dc:description/>
  <cp:lastModifiedBy>chiara.giubbi@unimib.it</cp:lastModifiedBy>
  <cp:revision>7</cp:revision>
  <dcterms:created xsi:type="dcterms:W3CDTF">2024-10-22T18:13:00Z</dcterms:created>
  <dcterms:modified xsi:type="dcterms:W3CDTF">2024-10-2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2f0360948d8f496a6e36332b90354c3cdadbe464de3e65ca1ed6a70be70ec</vt:lpwstr>
  </property>
</Properties>
</file>